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03" w:type="dxa"/>
        <w:tblLook w:val="04A0" w:firstRow="1" w:lastRow="0" w:firstColumn="1" w:lastColumn="0" w:noHBand="0" w:noVBand="1"/>
      </w:tblPr>
      <w:tblGrid>
        <w:gridCol w:w="2052"/>
        <w:gridCol w:w="1277"/>
        <w:gridCol w:w="1615"/>
        <w:gridCol w:w="1619"/>
        <w:gridCol w:w="1940"/>
      </w:tblGrid>
      <w:tr w:rsidR="007A341B" w:rsidRPr="007A341B" w:rsidTr="001C7BA1">
        <w:trPr>
          <w:trHeight w:val="735"/>
        </w:trPr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b/>
                <w:bCs/>
                <w:color w:val="000000"/>
              </w:rPr>
              <w:t>miRNA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b/>
                <w:bCs/>
                <w:color w:val="000000"/>
              </w:rPr>
              <w:t>Seed Group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b/>
                <w:bCs/>
                <w:color w:val="000000"/>
              </w:rPr>
              <w:t>Differentially Expressed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b/>
                <w:bCs/>
                <w:color w:val="000000"/>
              </w:rPr>
              <w:t>Associated with Survival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b/>
                <w:bCs/>
                <w:color w:val="000000"/>
              </w:rPr>
              <w:t>Associated with mRNA Expression</w:t>
            </w:r>
            <w:r w:rsidRPr="007A341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25b-2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27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42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92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9b-1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00b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4-2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63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80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4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486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4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7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65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767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32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46b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55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97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7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0a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0e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0e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24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35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38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39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71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82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425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49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493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19e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20a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41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61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94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let-7d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01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25a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26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285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35b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lastRenderedPageBreak/>
              <w:t>hsa-miR-138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50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54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91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96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12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96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9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99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3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45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61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62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452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483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485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490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02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13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15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17a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17c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24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39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5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70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74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9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63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63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654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94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99b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let-7f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42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7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8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86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8a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93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96b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01a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0b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23b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40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74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lastRenderedPageBreak/>
              <w:t>hsa-miR-377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432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4723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495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19b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20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82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62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64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92a-2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29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  <w:r w:rsidR="00E05182" w:rsidRPr="00E05182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33b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915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93a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63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48d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66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83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8b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02a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31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76a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60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00c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6b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76c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644a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92a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92b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16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2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02d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2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30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499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20h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63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663a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let-7b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let-7e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05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94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8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0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0c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0d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lastRenderedPageBreak/>
              <w:t>hsa-miR-44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451a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491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19a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19c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20b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758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98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00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40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48b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49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49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87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9a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0b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4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02c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2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4b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73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20c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66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99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06b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26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48a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8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99a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99b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0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22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3b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4b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62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03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24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3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44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46b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93b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0b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20a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7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0b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30a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lastRenderedPageBreak/>
              <w:t>hsa-miR-130b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36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5b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95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9b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3a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5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4c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708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let-7i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01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03a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32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35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39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50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85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04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18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23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6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7a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96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9a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9b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02b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1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78a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424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449a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497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500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93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let-7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let-7g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06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0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0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22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25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25b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41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43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45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46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lastRenderedPageBreak/>
              <w:t>hsa-miR-155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5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6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7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81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81b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81c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82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199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00a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05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0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11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14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1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21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24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3b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7b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29c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4a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365a-3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42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7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32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9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41"/>
        </w:trPr>
        <w:tc>
          <w:tcPr>
            <w:tcW w:w="20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hsa-miR-96-5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6, 7a, 7b, 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7A341B" w:rsidRPr="007A341B" w:rsidRDefault="007A341B" w:rsidP="007A34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7A341B" w:rsidRPr="007A341B" w:rsidTr="001C7BA1">
        <w:trPr>
          <w:trHeight w:val="261"/>
        </w:trPr>
        <w:tc>
          <w:tcPr>
            <w:tcW w:w="85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  <w:r w:rsidRPr="007A341B">
              <w:rPr>
                <w:rFonts w:ascii="Calibri" w:eastAsia="Times New Roman" w:hAnsi="Calibri" w:cs="Times New Roman"/>
                <w:color w:val="000000"/>
              </w:rPr>
              <w:t>Associated with mRNAs with a raw p-value &lt;0.05, not necessarily and FDR&lt;0.05.</w:t>
            </w:r>
          </w:p>
          <w:p w:rsidR="007A341B" w:rsidRPr="007A341B" w:rsidRDefault="007A341B" w:rsidP="007A34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341B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miRNAs in more than one seed category were not included in any statistical tests.</w:t>
            </w:r>
          </w:p>
        </w:tc>
      </w:tr>
    </w:tbl>
    <w:p w:rsidR="0013667E" w:rsidRDefault="0013667E"/>
    <w:sectPr w:rsidR="00136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41B"/>
    <w:rsid w:val="0013667E"/>
    <w:rsid w:val="001C7BA1"/>
    <w:rsid w:val="007A341B"/>
    <w:rsid w:val="00E0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2A2BDCFB-C2EB-4185-80F6-E9AE81A2E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0">
    <w:name w:val="font0"/>
    <w:basedOn w:val="Normal"/>
    <w:rsid w:val="007A341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7A341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7A341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65">
    <w:name w:val="xl65"/>
    <w:basedOn w:val="Normal"/>
    <w:rsid w:val="007A34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A341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A34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A34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A34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A341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7A341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A341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7A341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7A341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7A341B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7A341B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7A341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7A341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7A341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7A341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7A341B"/>
    <w:pPr>
      <w:pBdr>
        <w:left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A341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7A341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0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46</Words>
  <Characters>710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 Mullany</dc:creator>
  <cp:keywords/>
  <dc:description/>
  <cp:lastModifiedBy>Lila Mullany</cp:lastModifiedBy>
  <cp:revision>2</cp:revision>
  <dcterms:created xsi:type="dcterms:W3CDTF">2016-02-06T00:49:00Z</dcterms:created>
  <dcterms:modified xsi:type="dcterms:W3CDTF">2016-02-06T00:51:00Z</dcterms:modified>
</cp:coreProperties>
</file>